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Supplement 1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/>
      </w:pPr>
      <w:r>
        <w:rPr>
          <w:bCs/>
          <w:sz w:val="20"/>
        </w:rPr>
        <w:t>G</w:t>
      </w:r>
      <w:r>
        <w:rPr>
          <w:sz w:val="20"/>
        </w:rPr>
        <w:t>enes known to feature in tumorigenesis, metastasis, apoptosis and cell cycle control gene ontologie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  <w:t>Accession no.</w:t>
        <w:tab/>
        <w:t>Gene name</w:t>
      </w:r>
    </w:p>
    <w:tbl>
      <w:tblPr>
        <w:tblW w:w="7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5505"/>
      </w:tblGrid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731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16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F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59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5 (apoptosis inhibitor 5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325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05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32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28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87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18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K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65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P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32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441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C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92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0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63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04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A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53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L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5284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L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656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AR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19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K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53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16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16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16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16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625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71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K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05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IP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251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K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729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CA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539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MS1 (BrMS1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329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297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0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211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298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299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2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34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299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2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335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211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AP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299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75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1 (caveolin-1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91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3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196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70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19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C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5305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75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3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E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70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E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76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F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06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G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35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G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3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H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61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90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1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78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5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0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78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5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2187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5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79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5C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5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35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3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706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3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50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5L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5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50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36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 (cadherin-1/ E-cadherin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5282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07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5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79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6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7846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06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07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C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5819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93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6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C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794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D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7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R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7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K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719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K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7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DE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443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DE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82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S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84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2 (collagen a2(IV)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0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DD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75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21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1R(c-fms/MC-SF-R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09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T3 (cystatin C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0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B (cathepsin B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0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D (cathepsin D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1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L (cathepsin L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59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59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59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58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4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58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4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47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432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K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21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C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40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F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40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F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22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09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4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5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5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5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7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2 (elastase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20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PP2 (autotaxin/ ATX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44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 (c-erb-2/ neu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23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1 (c-ets-1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23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2 (c-ets-2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8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4 (PEA3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2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D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00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S 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80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1 (aFGF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00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2 (bFGF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25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 (c-fos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92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D45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60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F (Scatter factor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66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SE (heparanase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34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AS (c-hRas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0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K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50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S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25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5 (telencephalin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61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20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20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20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21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21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21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23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I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25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SS1 (KiSS-1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29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1 (laminin b1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29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C1 (laminin b2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31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K1 (LIM kinase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59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34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34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R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35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2L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34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2L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01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4 (mkk4 (JNKK1)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2196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L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52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38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73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91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91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39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M2</w:t>
            </w:r>
          </w:p>
        </w:tc>
      </w:tr>
      <w:tr>
        <w:trPr>
          <w:trHeight w:val="6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0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T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etylglucosaminyltransferase 3)</w:t>
            </w:r>
          </w:p>
        </w:tc>
      </w:tr>
      <w:tr>
        <w:trPr>
          <w:trHeight w:val="6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1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T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etylglucosaminyltransferase 5)</w:t>
            </w:r>
          </w:p>
        </w:tc>
      </w:tr>
      <w:tr>
        <w:trPr>
          <w:trHeight w:val="6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221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EA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ningioma hyaluronidase 5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24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A (MUC-18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1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I6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2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2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0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94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2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99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2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94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53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2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2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2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99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59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E11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68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5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6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(c-myc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6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D8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48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S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61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M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15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D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50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00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53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C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59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N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44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AM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64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2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65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 (uPA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65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R (uPAR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98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C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31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EN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96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 (cox-2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90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87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1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73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0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87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88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32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89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L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61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L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424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X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0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K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2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K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94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A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57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2 (PAI-2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63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5 (maspin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60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E1 (PAI-1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98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P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08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CG (BCSG1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58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P1 (osteopontin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41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 (c-src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18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K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711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28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23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(TGF-a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66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(TGF-b1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24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S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24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S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25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25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36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989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RSS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59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4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0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4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0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254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1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2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19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19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06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06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1445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2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32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5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04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3294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6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4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4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56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1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0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0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657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3B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0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11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09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32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07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63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5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7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24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8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81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54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72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73L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65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2113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2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30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3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29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61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5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62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87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33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46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3A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35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L1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337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542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C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063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N (vitronectin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Mast cell and squamous cell carcinoma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Mast cell and squamous cell carcinoma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pt;mso-wrap-distance-left:0pt;mso-wrap-distance-right:0pt;mso-wrap-distance-top:0pt;mso-wrap-distance-bottom:0pt;margin-top:0.05pt;mso-position-vertical-relative:text;margin-left:41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7T07:10:00Z</dcterms:created>
  <dc:creator>sydney</dc:creator>
  <dc:description/>
  <dc:language>en-US</dc:language>
  <cp:lastModifiedBy>sydney</cp:lastModifiedBy>
  <dcterms:modified xsi:type="dcterms:W3CDTF">2006-12-17T07:10:00Z</dcterms:modified>
  <cp:revision>2</cp:revision>
  <dc:subject/>
  <dc:title>Supplement 1</dc:title>
</cp:coreProperties>
</file>